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6D641" w14:textId="6427C4FA" w:rsidR="006C5222" w:rsidRPr="006C5222" w:rsidRDefault="006C5222" w:rsidP="006C5222">
      <w:pPr>
        <w:spacing w:line="480" w:lineRule="auto"/>
        <w:rPr>
          <w:b/>
        </w:rPr>
      </w:pPr>
      <w:r>
        <w:rPr>
          <w:b/>
        </w:rPr>
        <w:t xml:space="preserve">Table </w:t>
      </w:r>
      <w:r w:rsidR="00757B22">
        <w:rPr>
          <w:b/>
        </w:rPr>
        <w:t>EV</w:t>
      </w:r>
      <w:bookmarkStart w:id="0" w:name="_GoBack"/>
      <w:bookmarkEnd w:id="0"/>
      <w:r>
        <w:rPr>
          <w:b/>
        </w:rPr>
        <w:t>2</w:t>
      </w:r>
      <w:r w:rsidR="00EF4B72">
        <w:rPr>
          <w:b/>
        </w:rPr>
        <w:t>. miRNA mimic and siRNA oligo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6C5222" w:rsidRPr="00DA56C7" w14:paraId="4BB8986F" w14:textId="77777777" w:rsidTr="00224F23">
        <w:tc>
          <w:tcPr>
            <w:tcW w:w="8856" w:type="dxa"/>
          </w:tcPr>
          <w:p w14:paraId="5606535A" w14:textId="77777777" w:rsidR="006C5222" w:rsidRPr="00DA56C7" w:rsidRDefault="006C5222" w:rsidP="00224F23">
            <w:pPr>
              <w:spacing w:line="480" w:lineRule="auto"/>
            </w:pPr>
            <w:r w:rsidRPr="00DA56C7">
              <w:t>Sequences:</w:t>
            </w:r>
          </w:p>
        </w:tc>
      </w:tr>
      <w:tr w:rsidR="006C5222" w:rsidRPr="00DA56C7" w14:paraId="7952C12F" w14:textId="77777777" w:rsidTr="00224F23">
        <w:tc>
          <w:tcPr>
            <w:tcW w:w="8856" w:type="dxa"/>
          </w:tcPr>
          <w:p w14:paraId="03BCB404" w14:textId="77777777" w:rsidR="006C5222" w:rsidRPr="00DA56C7" w:rsidRDefault="006C5222" w:rsidP="00224F23">
            <w:pPr>
              <w:spacing w:line="480" w:lineRule="auto"/>
            </w:pPr>
            <w:r w:rsidRPr="00DA56C7">
              <w:t xml:space="preserve">hsa-miR-210 – </w:t>
            </w:r>
          </w:p>
        </w:tc>
      </w:tr>
      <w:tr w:rsidR="006C5222" w:rsidRPr="00DA56C7" w14:paraId="45A2F017" w14:textId="77777777" w:rsidTr="00224F23">
        <w:tc>
          <w:tcPr>
            <w:tcW w:w="8856" w:type="dxa"/>
          </w:tcPr>
          <w:p w14:paraId="76CA3011" w14:textId="77777777" w:rsidR="006C5222" w:rsidRPr="00DA56C7" w:rsidRDefault="006C5222" w:rsidP="00224F23">
            <w:pPr>
              <w:spacing w:line="480" w:lineRule="auto"/>
            </w:pPr>
            <w:r w:rsidRPr="00DA56C7">
              <w:t>5’-CUGUGCGUGUGACAGCGGCUGA-3’</w:t>
            </w:r>
          </w:p>
        </w:tc>
      </w:tr>
      <w:tr w:rsidR="006C5222" w:rsidRPr="00DA56C7" w14:paraId="63665BD6" w14:textId="77777777" w:rsidTr="00224F23">
        <w:tc>
          <w:tcPr>
            <w:tcW w:w="8856" w:type="dxa"/>
          </w:tcPr>
          <w:p w14:paraId="16E17C33" w14:textId="77777777" w:rsidR="006C5222" w:rsidRPr="00DA56C7" w:rsidRDefault="006C5222" w:rsidP="00224F23">
            <w:pPr>
              <w:spacing w:line="480" w:lineRule="auto"/>
            </w:pPr>
            <w:r w:rsidRPr="00DA56C7">
              <w:t xml:space="preserve">hsa-miR-155 – </w:t>
            </w:r>
          </w:p>
        </w:tc>
      </w:tr>
      <w:tr w:rsidR="006C5222" w:rsidRPr="00DA56C7" w14:paraId="26D1B894" w14:textId="77777777" w:rsidTr="00224F23">
        <w:tc>
          <w:tcPr>
            <w:tcW w:w="8856" w:type="dxa"/>
          </w:tcPr>
          <w:p w14:paraId="68DDFA21" w14:textId="77777777" w:rsidR="006C5222" w:rsidRPr="00DA56C7" w:rsidRDefault="006C5222" w:rsidP="00224F23">
            <w:pPr>
              <w:spacing w:line="480" w:lineRule="auto"/>
            </w:pPr>
            <w:r w:rsidRPr="00DA56C7">
              <w:t>3’-UUAAUGCUAAUCGUGAUAGGGGU-3’</w:t>
            </w:r>
          </w:p>
        </w:tc>
      </w:tr>
      <w:tr w:rsidR="006C5222" w:rsidRPr="00DA56C7" w14:paraId="3F4CA74B" w14:textId="77777777" w:rsidTr="00224F23">
        <w:tc>
          <w:tcPr>
            <w:tcW w:w="8856" w:type="dxa"/>
          </w:tcPr>
          <w:p w14:paraId="56A2D184" w14:textId="77777777" w:rsidR="006C5222" w:rsidRPr="00DA56C7" w:rsidRDefault="006C5222" w:rsidP="00224F23">
            <w:pPr>
              <w:spacing w:line="480" w:lineRule="auto"/>
            </w:pPr>
            <w:r w:rsidRPr="00DA56C7">
              <w:t>hsa-miR-181b –</w:t>
            </w:r>
          </w:p>
        </w:tc>
      </w:tr>
      <w:tr w:rsidR="006C5222" w:rsidRPr="00DA56C7" w14:paraId="6AC2CB81" w14:textId="77777777" w:rsidTr="00224F23">
        <w:tc>
          <w:tcPr>
            <w:tcW w:w="8856" w:type="dxa"/>
          </w:tcPr>
          <w:p w14:paraId="7ABAC920" w14:textId="77777777" w:rsidR="006C5222" w:rsidRPr="00DA56C7" w:rsidRDefault="006C5222" w:rsidP="00224F23">
            <w:pPr>
              <w:spacing w:line="480" w:lineRule="auto"/>
            </w:pPr>
            <w:r w:rsidRPr="00DA56C7">
              <w:t>3’-AACAUUCAUUGCUGUCGGUGGGU-3’</w:t>
            </w:r>
          </w:p>
        </w:tc>
      </w:tr>
      <w:tr w:rsidR="006C5222" w:rsidRPr="00DA56C7" w14:paraId="599BA917" w14:textId="77777777" w:rsidTr="00224F23">
        <w:tc>
          <w:tcPr>
            <w:tcW w:w="8856" w:type="dxa"/>
          </w:tcPr>
          <w:p w14:paraId="4E060FDE" w14:textId="77777777" w:rsidR="006C5222" w:rsidRPr="00DA56C7" w:rsidRDefault="006C5222" w:rsidP="00224F23">
            <w:pPr>
              <w:spacing w:line="480" w:lineRule="auto"/>
            </w:pPr>
            <w:r w:rsidRPr="00DA56C7">
              <w:t xml:space="preserve">hsa-miR-517a – </w:t>
            </w:r>
          </w:p>
        </w:tc>
      </w:tr>
      <w:tr w:rsidR="006C5222" w:rsidRPr="00DA56C7" w14:paraId="394A5C94" w14:textId="77777777" w:rsidTr="00224F23">
        <w:tc>
          <w:tcPr>
            <w:tcW w:w="8856" w:type="dxa"/>
          </w:tcPr>
          <w:p w14:paraId="43B2B158" w14:textId="77777777" w:rsidR="006C5222" w:rsidRPr="00DA56C7" w:rsidRDefault="006C5222" w:rsidP="00224F23">
            <w:pPr>
              <w:spacing w:line="480" w:lineRule="auto"/>
            </w:pPr>
            <w:r w:rsidRPr="00DA56C7">
              <w:t>3’-AUCGUGCAUCCCUUUAGAGUGU-3’</w:t>
            </w:r>
          </w:p>
        </w:tc>
      </w:tr>
      <w:tr w:rsidR="006C5222" w:rsidRPr="00DA56C7" w14:paraId="2DE861FC" w14:textId="77777777" w:rsidTr="00224F23">
        <w:tc>
          <w:tcPr>
            <w:tcW w:w="8856" w:type="dxa"/>
          </w:tcPr>
          <w:p w14:paraId="74CE6AE9" w14:textId="77777777" w:rsidR="006C5222" w:rsidRPr="00DA56C7" w:rsidRDefault="006C5222" w:rsidP="00224F23">
            <w:pPr>
              <w:spacing w:line="480" w:lineRule="auto"/>
            </w:pPr>
            <w:r w:rsidRPr="00DA56C7">
              <w:t xml:space="preserve">hsa-miR-124 – </w:t>
            </w:r>
          </w:p>
        </w:tc>
      </w:tr>
      <w:tr w:rsidR="006C5222" w:rsidRPr="00DA56C7" w14:paraId="76B8FDD8" w14:textId="77777777" w:rsidTr="00224F23">
        <w:tc>
          <w:tcPr>
            <w:tcW w:w="8856" w:type="dxa"/>
          </w:tcPr>
          <w:p w14:paraId="4703C568" w14:textId="77777777" w:rsidR="006C5222" w:rsidRPr="00DA56C7" w:rsidRDefault="006C5222" w:rsidP="00224F23">
            <w:pPr>
              <w:spacing w:line="480" w:lineRule="auto"/>
            </w:pPr>
            <w:r w:rsidRPr="00DA56C7">
              <w:t>3’-UAAGGCACGCGGUGAAUGCC-3’</w:t>
            </w:r>
          </w:p>
        </w:tc>
      </w:tr>
      <w:tr w:rsidR="006C5222" w:rsidRPr="00DA56C7" w14:paraId="43FF1ED6" w14:textId="77777777" w:rsidTr="00224F23">
        <w:tc>
          <w:tcPr>
            <w:tcW w:w="8856" w:type="dxa"/>
          </w:tcPr>
          <w:p w14:paraId="31EF4A38" w14:textId="77777777" w:rsidR="006C5222" w:rsidRPr="00DA56C7" w:rsidRDefault="006C5222" w:rsidP="00224F23">
            <w:pPr>
              <w:spacing w:line="480" w:lineRule="auto"/>
            </w:pPr>
            <w:r w:rsidRPr="00DA56C7">
              <w:t xml:space="preserve">PTEN – </w:t>
            </w:r>
          </w:p>
        </w:tc>
      </w:tr>
      <w:tr w:rsidR="006C5222" w:rsidRPr="00DA56C7" w14:paraId="410512BF" w14:textId="77777777" w:rsidTr="00224F23">
        <w:tc>
          <w:tcPr>
            <w:tcW w:w="8856" w:type="dxa"/>
          </w:tcPr>
          <w:p w14:paraId="2D4EBF13" w14:textId="77777777" w:rsidR="006C5222" w:rsidRPr="00DA56C7" w:rsidRDefault="006C5222" w:rsidP="00224F23">
            <w:pPr>
              <w:spacing w:line="480" w:lineRule="auto"/>
            </w:pPr>
            <w:r w:rsidRPr="00DA56C7">
              <w:t>5’-GUGAAGAUCUUGACCAAUG-3’</w:t>
            </w:r>
          </w:p>
        </w:tc>
      </w:tr>
      <w:tr w:rsidR="006C5222" w:rsidRPr="00DA56C7" w14:paraId="57A1596D" w14:textId="77777777" w:rsidTr="00224F23">
        <w:tc>
          <w:tcPr>
            <w:tcW w:w="8856" w:type="dxa"/>
          </w:tcPr>
          <w:p w14:paraId="7AACF0DD" w14:textId="77777777" w:rsidR="006C5222" w:rsidRPr="00DA56C7" w:rsidRDefault="006C5222" w:rsidP="00224F23">
            <w:pPr>
              <w:spacing w:line="480" w:lineRule="auto"/>
            </w:pPr>
            <w:r w:rsidRPr="00DA56C7">
              <w:t>5’-GAUCAGCAUACACAAAUUA-3’</w:t>
            </w:r>
          </w:p>
        </w:tc>
      </w:tr>
      <w:tr w:rsidR="006C5222" w:rsidRPr="00DA56C7" w14:paraId="1EDBB9EE" w14:textId="77777777" w:rsidTr="00224F23">
        <w:tc>
          <w:tcPr>
            <w:tcW w:w="8856" w:type="dxa"/>
          </w:tcPr>
          <w:p w14:paraId="63F09046" w14:textId="77777777" w:rsidR="006C5222" w:rsidRPr="00DA56C7" w:rsidRDefault="006C5222" w:rsidP="00224F23">
            <w:pPr>
              <w:spacing w:line="480" w:lineRule="auto"/>
            </w:pPr>
            <w:r w:rsidRPr="00DA56C7">
              <w:t>5’-GGCGCUAUGUGUAUUAUUA-3’</w:t>
            </w:r>
          </w:p>
        </w:tc>
      </w:tr>
      <w:tr w:rsidR="006C5222" w:rsidRPr="00DA56C7" w14:paraId="22C0D1D4" w14:textId="77777777" w:rsidTr="00224F23">
        <w:tc>
          <w:tcPr>
            <w:tcW w:w="8856" w:type="dxa"/>
          </w:tcPr>
          <w:p w14:paraId="6E789389" w14:textId="77777777" w:rsidR="006C5222" w:rsidRPr="00DA56C7" w:rsidRDefault="006C5222" w:rsidP="00224F23">
            <w:pPr>
              <w:spacing w:line="480" w:lineRule="auto"/>
            </w:pPr>
            <w:r w:rsidRPr="00DA56C7">
              <w:t>5’-GUAUAGAGCGUGCAGAUAA-3’</w:t>
            </w:r>
          </w:p>
        </w:tc>
      </w:tr>
      <w:tr w:rsidR="006C5222" w:rsidRPr="00DA56C7" w14:paraId="278BDBA7" w14:textId="77777777" w:rsidTr="00224F23">
        <w:tc>
          <w:tcPr>
            <w:tcW w:w="8856" w:type="dxa"/>
          </w:tcPr>
          <w:p w14:paraId="5A3E6A96" w14:textId="77777777" w:rsidR="006C5222" w:rsidRPr="00DA56C7" w:rsidRDefault="006C5222" w:rsidP="00224F23">
            <w:pPr>
              <w:spacing w:line="480" w:lineRule="auto"/>
            </w:pPr>
            <w:r w:rsidRPr="00DA56C7">
              <w:t xml:space="preserve">AKT3 – </w:t>
            </w:r>
          </w:p>
        </w:tc>
      </w:tr>
      <w:tr w:rsidR="006C5222" w:rsidRPr="00DA56C7" w14:paraId="47CEF4D9" w14:textId="77777777" w:rsidTr="00224F23">
        <w:tc>
          <w:tcPr>
            <w:tcW w:w="8856" w:type="dxa"/>
          </w:tcPr>
          <w:p w14:paraId="3B76635F" w14:textId="77777777" w:rsidR="006C5222" w:rsidRPr="00DA56C7" w:rsidRDefault="006C5222" w:rsidP="00224F23">
            <w:pPr>
              <w:spacing w:line="480" w:lineRule="auto"/>
            </w:pPr>
            <w:r w:rsidRPr="00DA56C7">
              <w:t>5’-GAAAGAUUGUGUACCGUGA-3’</w:t>
            </w:r>
          </w:p>
        </w:tc>
      </w:tr>
      <w:tr w:rsidR="006C5222" w:rsidRPr="00DA56C7" w14:paraId="7076384A" w14:textId="77777777" w:rsidTr="00224F23">
        <w:tc>
          <w:tcPr>
            <w:tcW w:w="8856" w:type="dxa"/>
          </w:tcPr>
          <w:p w14:paraId="699411A8" w14:textId="77777777" w:rsidR="006C5222" w:rsidRPr="00DA56C7" w:rsidRDefault="006C5222" w:rsidP="00224F23">
            <w:pPr>
              <w:spacing w:line="480" w:lineRule="auto"/>
            </w:pPr>
            <w:r w:rsidRPr="00DA56C7">
              <w:t>5’-GGACUACUGUUAUAGAGAG-3’</w:t>
            </w:r>
          </w:p>
        </w:tc>
      </w:tr>
      <w:tr w:rsidR="006C5222" w:rsidRPr="00DA56C7" w14:paraId="5F8A5196" w14:textId="77777777" w:rsidTr="00224F23">
        <w:tc>
          <w:tcPr>
            <w:tcW w:w="8856" w:type="dxa"/>
          </w:tcPr>
          <w:p w14:paraId="025A5C0F" w14:textId="77777777" w:rsidR="006C5222" w:rsidRPr="00DA56C7" w:rsidRDefault="006C5222" w:rsidP="00224F23">
            <w:pPr>
              <w:spacing w:line="480" w:lineRule="auto"/>
            </w:pPr>
            <w:r w:rsidRPr="00DA56C7">
              <w:t>5’-UGAGACAGAUACUAGAUAU-3’</w:t>
            </w:r>
          </w:p>
        </w:tc>
      </w:tr>
      <w:tr w:rsidR="006C5222" w:rsidRPr="00DA56C7" w14:paraId="486B846C" w14:textId="77777777" w:rsidTr="00224F23">
        <w:tc>
          <w:tcPr>
            <w:tcW w:w="8856" w:type="dxa"/>
          </w:tcPr>
          <w:p w14:paraId="5868D2CA" w14:textId="77777777" w:rsidR="006C5222" w:rsidRPr="00DA56C7" w:rsidRDefault="006C5222" w:rsidP="00224F23">
            <w:pPr>
              <w:spacing w:line="480" w:lineRule="auto"/>
            </w:pPr>
            <w:r w:rsidRPr="00DA56C7">
              <w:t>5’-GCUCAUUCAUAGGAUAUAA-3’</w:t>
            </w:r>
          </w:p>
        </w:tc>
      </w:tr>
      <w:tr w:rsidR="006C5222" w:rsidRPr="00DA56C7" w14:paraId="7B3865EF" w14:textId="77777777" w:rsidTr="00224F23">
        <w:tc>
          <w:tcPr>
            <w:tcW w:w="8856" w:type="dxa"/>
          </w:tcPr>
          <w:p w14:paraId="5FC3F26F" w14:textId="77777777" w:rsidR="006C5222" w:rsidRPr="00DA56C7" w:rsidRDefault="006C5222" w:rsidP="00224F23">
            <w:pPr>
              <w:spacing w:line="480" w:lineRule="auto"/>
            </w:pPr>
            <w:r w:rsidRPr="00DA56C7">
              <w:t xml:space="preserve">SMURF2 – </w:t>
            </w:r>
          </w:p>
        </w:tc>
      </w:tr>
      <w:tr w:rsidR="006C5222" w:rsidRPr="00DA56C7" w14:paraId="790C8840" w14:textId="77777777" w:rsidTr="00224F23">
        <w:tc>
          <w:tcPr>
            <w:tcW w:w="8856" w:type="dxa"/>
          </w:tcPr>
          <w:p w14:paraId="3DAB8B51" w14:textId="77777777" w:rsidR="006C5222" w:rsidRPr="00DA56C7" w:rsidRDefault="006C5222" w:rsidP="00224F23">
            <w:pPr>
              <w:spacing w:line="480" w:lineRule="auto"/>
            </w:pPr>
            <w:r w:rsidRPr="00DA56C7">
              <w:lastRenderedPageBreak/>
              <w:t>5’-GAUGAGAACACUCCAAUUA-3’</w:t>
            </w:r>
          </w:p>
        </w:tc>
      </w:tr>
      <w:tr w:rsidR="006C5222" w:rsidRPr="00DA56C7" w14:paraId="0F1E80EC" w14:textId="77777777" w:rsidTr="00224F23">
        <w:tc>
          <w:tcPr>
            <w:tcW w:w="8856" w:type="dxa"/>
          </w:tcPr>
          <w:p w14:paraId="70D3F9AE" w14:textId="77777777" w:rsidR="006C5222" w:rsidRPr="00DA56C7" w:rsidRDefault="006C5222" w:rsidP="00224F23">
            <w:pPr>
              <w:spacing w:line="480" w:lineRule="auto"/>
            </w:pPr>
            <w:r w:rsidRPr="00DA56C7">
              <w:t>5’-GACCAUACCUUCUGUGUUG-3’</w:t>
            </w:r>
          </w:p>
        </w:tc>
      </w:tr>
      <w:tr w:rsidR="006C5222" w:rsidRPr="00DA56C7" w14:paraId="051B6CE9" w14:textId="77777777" w:rsidTr="00224F23">
        <w:tc>
          <w:tcPr>
            <w:tcW w:w="8856" w:type="dxa"/>
          </w:tcPr>
          <w:p w14:paraId="2044A930" w14:textId="77777777" w:rsidR="006C5222" w:rsidRPr="00DA56C7" w:rsidRDefault="006C5222" w:rsidP="00224F23">
            <w:pPr>
              <w:spacing w:line="480" w:lineRule="auto"/>
            </w:pPr>
            <w:r w:rsidRPr="00DA56C7">
              <w:t>5’-CAAAGUGGAAUCAGCAUUA-3’</w:t>
            </w:r>
          </w:p>
        </w:tc>
      </w:tr>
      <w:tr w:rsidR="006C5222" w:rsidRPr="00DA56C7" w14:paraId="5FDC828A" w14:textId="77777777" w:rsidTr="00224F23">
        <w:tc>
          <w:tcPr>
            <w:tcW w:w="8856" w:type="dxa"/>
          </w:tcPr>
          <w:p w14:paraId="082DCB4A" w14:textId="77777777" w:rsidR="006C5222" w:rsidRPr="00DA56C7" w:rsidRDefault="006C5222" w:rsidP="00224F23">
            <w:pPr>
              <w:spacing w:line="480" w:lineRule="auto"/>
            </w:pPr>
            <w:r w:rsidRPr="00DA56C7">
              <w:t>5’-GAACAACACAAUUUACAGA-3’</w:t>
            </w:r>
          </w:p>
        </w:tc>
      </w:tr>
      <w:tr w:rsidR="006C5222" w:rsidRPr="00DA56C7" w14:paraId="0001AE10" w14:textId="77777777" w:rsidTr="00224F23">
        <w:tc>
          <w:tcPr>
            <w:tcW w:w="8856" w:type="dxa"/>
          </w:tcPr>
          <w:p w14:paraId="2988CBDD" w14:textId="77777777" w:rsidR="006C5222" w:rsidRPr="00DA56C7" w:rsidRDefault="006C5222" w:rsidP="00224F23">
            <w:pPr>
              <w:spacing w:line="480" w:lineRule="auto"/>
            </w:pPr>
            <w:r w:rsidRPr="00DA56C7">
              <w:t xml:space="preserve">SMAD2 – </w:t>
            </w:r>
          </w:p>
        </w:tc>
      </w:tr>
      <w:tr w:rsidR="006C5222" w:rsidRPr="00DA56C7" w14:paraId="3CF7E83B" w14:textId="77777777" w:rsidTr="00224F23">
        <w:tc>
          <w:tcPr>
            <w:tcW w:w="8856" w:type="dxa"/>
          </w:tcPr>
          <w:p w14:paraId="5B7F47F2" w14:textId="77777777" w:rsidR="006C5222" w:rsidRPr="00DA56C7" w:rsidRDefault="006C5222" w:rsidP="00224F23">
            <w:pPr>
              <w:spacing w:line="480" w:lineRule="auto"/>
            </w:pPr>
            <w:r w:rsidRPr="00DA56C7">
              <w:t>5’-GAACAAACCAGGUCUCUUG-3’</w:t>
            </w:r>
          </w:p>
        </w:tc>
      </w:tr>
      <w:tr w:rsidR="006C5222" w:rsidRPr="00DA56C7" w14:paraId="2676AC40" w14:textId="77777777" w:rsidTr="00224F23">
        <w:tc>
          <w:tcPr>
            <w:tcW w:w="8856" w:type="dxa"/>
          </w:tcPr>
          <w:p w14:paraId="0D94F48E" w14:textId="77777777" w:rsidR="006C5222" w:rsidRPr="00DA56C7" w:rsidRDefault="006C5222" w:rsidP="00224F23">
            <w:pPr>
              <w:spacing w:line="480" w:lineRule="auto"/>
            </w:pPr>
            <w:r w:rsidRPr="00DA56C7">
              <w:t>5’-GCAGAACUAUCUCCUACUA-3’</w:t>
            </w:r>
          </w:p>
        </w:tc>
      </w:tr>
      <w:tr w:rsidR="006C5222" w:rsidRPr="00DA56C7" w14:paraId="69BF0D31" w14:textId="77777777" w:rsidTr="00224F23">
        <w:tc>
          <w:tcPr>
            <w:tcW w:w="8856" w:type="dxa"/>
          </w:tcPr>
          <w:p w14:paraId="31BAE3B9" w14:textId="77777777" w:rsidR="006C5222" w:rsidRPr="00DA56C7" w:rsidRDefault="006C5222" w:rsidP="00224F23">
            <w:pPr>
              <w:spacing w:line="480" w:lineRule="auto"/>
            </w:pPr>
            <w:r w:rsidRPr="00DA56C7">
              <w:t>5’-GAAGAGGAGUGCGCUUAUA-3’</w:t>
            </w:r>
          </w:p>
        </w:tc>
      </w:tr>
      <w:tr w:rsidR="006C5222" w:rsidRPr="00DA56C7" w14:paraId="39BFABB4" w14:textId="77777777" w:rsidTr="00224F23">
        <w:tc>
          <w:tcPr>
            <w:tcW w:w="8856" w:type="dxa"/>
          </w:tcPr>
          <w:p w14:paraId="6169FA99" w14:textId="77777777" w:rsidR="006C5222" w:rsidRPr="00DA56C7" w:rsidRDefault="006C5222" w:rsidP="00224F23">
            <w:pPr>
              <w:spacing w:line="480" w:lineRule="auto"/>
            </w:pPr>
            <w:r w:rsidRPr="00DA56C7">
              <w:t>5’-GGUGUUCGAUAGCAUAUUA-3’</w:t>
            </w:r>
          </w:p>
        </w:tc>
      </w:tr>
      <w:tr w:rsidR="006C5222" w:rsidRPr="00DA56C7" w14:paraId="5039ABFE" w14:textId="77777777" w:rsidTr="00224F23">
        <w:tc>
          <w:tcPr>
            <w:tcW w:w="8856" w:type="dxa"/>
          </w:tcPr>
          <w:p w14:paraId="092AF65B" w14:textId="77777777" w:rsidR="006C5222" w:rsidRPr="00DA56C7" w:rsidRDefault="006C5222" w:rsidP="00224F23">
            <w:pPr>
              <w:spacing w:line="480" w:lineRule="auto"/>
            </w:pPr>
            <w:r w:rsidRPr="00DA56C7">
              <w:t xml:space="preserve">SMAD3 – </w:t>
            </w:r>
          </w:p>
        </w:tc>
      </w:tr>
      <w:tr w:rsidR="006C5222" w:rsidRPr="00DA56C7" w14:paraId="314849E8" w14:textId="77777777" w:rsidTr="00224F23">
        <w:tc>
          <w:tcPr>
            <w:tcW w:w="8856" w:type="dxa"/>
          </w:tcPr>
          <w:p w14:paraId="4F880C2F" w14:textId="77777777" w:rsidR="006C5222" w:rsidRPr="00DA56C7" w:rsidRDefault="006C5222" w:rsidP="00224F23">
            <w:pPr>
              <w:spacing w:line="480" w:lineRule="auto"/>
            </w:pPr>
            <w:r w:rsidRPr="00DA56C7">
              <w:t>5’-UCAAGAGCCUGGUCAAGAA-3’</w:t>
            </w:r>
          </w:p>
        </w:tc>
      </w:tr>
      <w:tr w:rsidR="006C5222" w:rsidRPr="00DA56C7" w14:paraId="1113E97C" w14:textId="77777777" w:rsidTr="00224F23">
        <w:tc>
          <w:tcPr>
            <w:tcW w:w="8856" w:type="dxa"/>
          </w:tcPr>
          <w:p w14:paraId="3D481329" w14:textId="77777777" w:rsidR="006C5222" w:rsidRPr="00DA56C7" w:rsidRDefault="006C5222" w:rsidP="00224F23">
            <w:pPr>
              <w:spacing w:line="480" w:lineRule="auto"/>
            </w:pPr>
            <w:r w:rsidRPr="00DA56C7">
              <w:t>5’-GAGUUCGCCUUCAAUAUGA-3’</w:t>
            </w:r>
          </w:p>
        </w:tc>
      </w:tr>
      <w:tr w:rsidR="006C5222" w:rsidRPr="00DA56C7" w14:paraId="0C146805" w14:textId="77777777" w:rsidTr="00224F23">
        <w:tc>
          <w:tcPr>
            <w:tcW w:w="8856" w:type="dxa"/>
          </w:tcPr>
          <w:p w14:paraId="43F0E881" w14:textId="77777777" w:rsidR="006C5222" w:rsidRPr="00DA56C7" w:rsidRDefault="006C5222" w:rsidP="00224F23">
            <w:pPr>
              <w:spacing w:line="480" w:lineRule="auto"/>
            </w:pPr>
            <w:r w:rsidRPr="00DA56C7">
              <w:t>5’-GGACGCAGGUUCUCCAAAC-3’</w:t>
            </w:r>
          </w:p>
        </w:tc>
      </w:tr>
      <w:tr w:rsidR="006C5222" w:rsidRPr="00DA56C7" w14:paraId="13EB91A3" w14:textId="77777777" w:rsidTr="00224F23">
        <w:tc>
          <w:tcPr>
            <w:tcW w:w="8856" w:type="dxa"/>
          </w:tcPr>
          <w:p w14:paraId="05E7426A" w14:textId="77777777" w:rsidR="006C5222" w:rsidRPr="00DA56C7" w:rsidRDefault="006C5222" w:rsidP="00224F23">
            <w:pPr>
              <w:spacing w:line="480" w:lineRule="auto"/>
            </w:pPr>
            <w:r w:rsidRPr="00DA56C7">
              <w:t>5’-GGACGAGGUCUGCGUGAAU-3’</w:t>
            </w:r>
          </w:p>
        </w:tc>
      </w:tr>
      <w:tr w:rsidR="006C5222" w:rsidRPr="00DA56C7" w14:paraId="3626BF54" w14:textId="77777777" w:rsidTr="00224F23">
        <w:tc>
          <w:tcPr>
            <w:tcW w:w="8856" w:type="dxa"/>
          </w:tcPr>
          <w:p w14:paraId="4F3EC55F" w14:textId="77777777" w:rsidR="006C5222" w:rsidRPr="00DA56C7" w:rsidRDefault="006C5222" w:rsidP="00224F23">
            <w:pPr>
              <w:spacing w:line="480" w:lineRule="auto"/>
            </w:pPr>
            <w:r w:rsidRPr="00DA56C7">
              <w:t xml:space="preserve">USP1 – </w:t>
            </w:r>
          </w:p>
        </w:tc>
      </w:tr>
      <w:tr w:rsidR="006C5222" w:rsidRPr="00DA56C7" w14:paraId="59E5C18D" w14:textId="77777777" w:rsidTr="00224F23">
        <w:tc>
          <w:tcPr>
            <w:tcW w:w="8856" w:type="dxa"/>
          </w:tcPr>
          <w:p w14:paraId="0786CFFD" w14:textId="77777777" w:rsidR="006C5222" w:rsidRPr="00DA56C7" w:rsidRDefault="006C5222" w:rsidP="00224F23">
            <w:pPr>
              <w:spacing w:line="480" w:lineRule="auto"/>
            </w:pPr>
            <w:r w:rsidRPr="00DA56C7">
              <w:t>5’-GCAUAGAGAUGGACAGUAU-3’</w:t>
            </w:r>
          </w:p>
        </w:tc>
      </w:tr>
      <w:tr w:rsidR="006C5222" w:rsidRPr="00DA56C7" w14:paraId="34855B41" w14:textId="77777777" w:rsidTr="00224F23">
        <w:tc>
          <w:tcPr>
            <w:tcW w:w="8856" w:type="dxa"/>
          </w:tcPr>
          <w:p w14:paraId="5E3F113E" w14:textId="77777777" w:rsidR="006C5222" w:rsidRPr="00DA56C7" w:rsidRDefault="006C5222" w:rsidP="00224F23">
            <w:pPr>
              <w:spacing w:line="480" w:lineRule="auto"/>
            </w:pPr>
            <w:r w:rsidRPr="00DA56C7">
              <w:t>5’-GAAAUACACAGCCAAGUAA-3’</w:t>
            </w:r>
          </w:p>
        </w:tc>
      </w:tr>
      <w:tr w:rsidR="006C5222" w:rsidRPr="00DA56C7" w14:paraId="6144B176" w14:textId="77777777" w:rsidTr="00224F23">
        <w:tc>
          <w:tcPr>
            <w:tcW w:w="8856" w:type="dxa"/>
          </w:tcPr>
          <w:p w14:paraId="7B0A9D62" w14:textId="77777777" w:rsidR="006C5222" w:rsidRPr="00DA56C7" w:rsidRDefault="006C5222" w:rsidP="00224F23">
            <w:pPr>
              <w:spacing w:line="480" w:lineRule="auto"/>
            </w:pPr>
            <w:r w:rsidRPr="00DA56C7">
              <w:t>5’-CAUAGUGGCAUUACAAUUA-3’</w:t>
            </w:r>
          </w:p>
        </w:tc>
      </w:tr>
      <w:tr w:rsidR="006C5222" w:rsidRPr="00DA56C7" w14:paraId="21FA1334" w14:textId="77777777" w:rsidTr="00224F23">
        <w:tc>
          <w:tcPr>
            <w:tcW w:w="8856" w:type="dxa"/>
          </w:tcPr>
          <w:p w14:paraId="2358D542" w14:textId="77777777" w:rsidR="006C5222" w:rsidRPr="00DA56C7" w:rsidRDefault="006C5222" w:rsidP="00224F23">
            <w:pPr>
              <w:spacing w:line="480" w:lineRule="auto"/>
            </w:pPr>
            <w:r w:rsidRPr="00DA56C7">
              <w:t>5’-GCACAAAGCCAACUAACGA-3’</w:t>
            </w:r>
          </w:p>
        </w:tc>
      </w:tr>
      <w:tr w:rsidR="006C5222" w:rsidRPr="00DA56C7" w14:paraId="7A43EEEA" w14:textId="77777777" w:rsidTr="00224F23">
        <w:tc>
          <w:tcPr>
            <w:tcW w:w="8856" w:type="dxa"/>
          </w:tcPr>
          <w:p w14:paraId="11BF7DA5" w14:textId="77777777" w:rsidR="006C5222" w:rsidRPr="00DA56C7" w:rsidRDefault="006C5222" w:rsidP="00224F23">
            <w:pPr>
              <w:spacing w:line="480" w:lineRule="auto"/>
            </w:pPr>
            <w:r w:rsidRPr="00DA56C7">
              <w:t xml:space="preserve">SIX4 – </w:t>
            </w:r>
          </w:p>
        </w:tc>
      </w:tr>
      <w:tr w:rsidR="006C5222" w:rsidRPr="00DA56C7" w14:paraId="572B2835" w14:textId="77777777" w:rsidTr="00224F23">
        <w:tc>
          <w:tcPr>
            <w:tcW w:w="8856" w:type="dxa"/>
          </w:tcPr>
          <w:p w14:paraId="1B318E42" w14:textId="77777777" w:rsidR="006C5222" w:rsidRPr="00DA56C7" w:rsidRDefault="006C5222" w:rsidP="00224F23">
            <w:pPr>
              <w:spacing w:line="480" w:lineRule="auto"/>
            </w:pPr>
            <w:r w:rsidRPr="00DA56C7">
              <w:t>5’-CCAGUGGAGUUAUCCUUAA-3’</w:t>
            </w:r>
          </w:p>
        </w:tc>
      </w:tr>
      <w:tr w:rsidR="006C5222" w:rsidRPr="00DA56C7" w14:paraId="2D94EC9B" w14:textId="77777777" w:rsidTr="00224F23">
        <w:tc>
          <w:tcPr>
            <w:tcW w:w="8856" w:type="dxa"/>
          </w:tcPr>
          <w:p w14:paraId="2DB255DE" w14:textId="77777777" w:rsidR="006C5222" w:rsidRPr="00DA56C7" w:rsidRDefault="006C5222" w:rsidP="00224F23">
            <w:pPr>
              <w:spacing w:line="480" w:lineRule="auto"/>
            </w:pPr>
            <w:r w:rsidRPr="00DA56C7">
              <w:t>5’-GAUGGAGGGUCUGUAGUGA-3’</w:t>
            </w:r>
          </w:p>
        </w:tc>
      </w:tr>
      <w:tr w:rsidR="006C5222" w:rsidRPr="00DA56C7" w14:paraId="22633293" w14:textId="77777777" w:rsidTr="00224F23">
        <w:tc>
          <w:tcPr>
            <w:tcW w:w="8856" w:type="dxa"/>
          </w:tcPr>
          <w:p w14:paraId="4545D0AC" w14:textId="77777777" w:rsidR="006C5222" w:rsidRPr="00DA56C7" w:rsidRDefault="006C5222" w:rsidP="00224F23">
            <w:pPr>
              <w:spacing w:line="480" w:lineRule="auto"/>
            </w:pPr>
            <w:r w:rsidRPr="00DA56C7">
              <w:t>5’-UGUCUUAGAUGGCAUGGUU-3’</w:t>
            </w:r>
          </w:p>
        </w:tc>
      </w:tr>
      <w:tr w:rsidR="006C5222" w:rsidRPr="00DA56C7" w14:paraId="29902DC3" w14:textId="77777777" w:rsidTr="00224F23">
        <w:tc>
          <w:tcPr>
            <w:tcW w:w="8856" w:type="dxa"/>
          </w:tcPr>
          <w:p w14:paraId="5297EDF2" w14:textId="77777777" w:rsidR="006C5222" w:rsidRPr="00DA56C7" w:rsidRDefault="006C5222" w:rsidP="00224F23">
            <w:pPr>
              <w:spacing w:line="480" w:lineRule="auto"/>
            </w:pPr>
            <w:r w:rsidRPr="00DA56C7">
              <w:lastRenderedPageBreak/>
              <w:t>5’-GUAUACACGGUUCCUAAUA-3’</w:t>
            </w:r>
          </w:p>
        </w:tc>
      </w:tr>
      <w:tr w:rsidR="006C5222" w:rsidRPr="00DA56C7" w14:paraId="5E796487" w14:textId="77777777" w:rsidTr="00224F23">
        <w:tc>
          <w:tcPr>
            <w:tcW w:w="8856" w:type="dxa"/>
          </w:tcPr>
          <w:p w14:paraId="1B386B4F" w14:textId="77777777" w:rsidR="006C5222" w:rsidRPr="00DA56C7" w:rsidRDefault="006C5222" w:rsidP="00224F23">
            <w:pPr>
              <w:spacing w:line="480" w:lineRule="auto"/>
            </w:pPr>
            <w:r w:rsidRPr="00DA56C7">
              <w:t>Animal Experiments</w:t>
            </w:r>
          </w:p>
        </w:tc>
      </w:tr>
      <w:tr w:rsidR="006C5222" w:rsidRPr="00DA56C7" w14:paraId="4A53B4FC" w14:textId="77777777" w:rsidTr="00224F23">
        <w:tc>
          <w:tcPr>
            <w:tcW w:w="8856" w:type="dxa"/>
          </w:tcPr>
          <w:p w14:paraId="72127D09" w14:textId="77777777" w:rsidR="006C5222" w:rsidRPr="00DA56C7" w:rsidRDefault="006C5222" w:rsidP="00224F23">
            <w:pPr>
              <w:spacing w:line="480" w:lineRule="auto"/>
            </w:pPr>
            <w:r w:rsidRPr="00DA56C7">
              <w:t>SIX4 from Sigma –</w:t>
            </w:r>
          </w:p>
        </w:tc>
      </w:tr>
      <w:tr w:rsidR="006C5222" w:rsidRPr="00DA56C7" w14:paraId="73F2FE6D" w14:textId="77777777" w:rsidTr="00224F23">
        <w:tc>
          <w:tcPr>
            <w:tcW w:w="8856" w:type="dxa"/>
          </w:tcPr>
          <w:p w14:paraId="085304FC" w14:textId="77777777" w:rsidR="006C5222" w:rsidRPr="00DA56C7" w:rsidRDefault="006C5222" w:rsidP="00224F23">
            <w:pPr>
              <w:spacing w:line="480" w:lineRule="auto"/>
            </w:pPr>
            <w:r w:rsidRPr="00DA56C7">
              <w:rPr>
                <w:rFonts w:eastAsia="Times New Roman"/>
              </w:rPr>
              <w:t>SASI_Mm01_00078274</w:t>
            </w:r>
            <w:r w:rsidRPr="00DA56C7">
              <w:t xml:space="preserve"> 5’-CUUAAUGAUGCUGGACUCU-3’</w:t>
            </w:r>
          </w:p>
        </w:tc>
      </w:tr>
    </w:tbl>
    <w:p w14:paraId="4C17955B" w14:textId="77777777" w:rsidR="009C5EF7" w:rsidRDefault="009C5EF7"/>
    <w:sectPr w:rsidR="009C5EF7" w:rsidSect="00E2166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222"/>
    <w:rsid w:val="001D68F5"/>
    <w:rsid w:val="006C5222"/>
    <w:rsid w:val="00757B22"/>
    <w:rsid w:val="009C5EF7"/>
    <w:rsid w:val="00E2166C"/>
    <w:rsid w:val="00EF4B72"/>
    <w:rsid w:val="00F0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5B287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22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222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</Words>
  <Characters>1140</Characters>
  <Application>Microsoft Office Word</Application>
  <DocSecurity>0</DocSecurity>
  <Lines>9</Lines>
  <Paragraphs>2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hields</dc:creator>
  <cp:keywords/>
  <dc:description/>
  <cp:lastModifiedBy>Klinker, Henrike - Weinheim</cp:lastModifiedBy>
  <cp:revision>3</cp:revision>
  <dcterms:created xsi:type="dcterms:W3CDTF">2015-11-11T13:33:00Z</dcterms:created>
  <dcterms:modified xsi:type="dcterms:W3CDTF">2015-11-11T14:55:00Z</dcterms:modified>
</cp:coreProperties>
</file>